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5CC" w:rsidRDefault="00E865CC" w:rsidP="00E865CC">
      <w:bookmarkStart w:id="0" w:name="_GoBack"/>
      <w:bookmarkEnd w:id="0"/>
      <w:r w:rsidRPr="002D6C07">
        <w:rPr>
          <w:b/>
        </w:rPr>
        <w:t xml:space="preserve">Supplementary Table </w:t>
      </w:r>
      <w:r>
        <w:rPr>
          <w:b/>
        </w:rPr>
        <w:t>S2</w:t>
      </w:r>
      <w:r w:rsidRPr="002D6C07">
        <w:rPr>
          <w:b/>
        </w:rPr>
        <w:t xml:space="preserve">: </w:t>
      </w:r>
      <w:r>
        <w:t>Motor factor scores at 3 time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C64DC0" w:rsidTr="00C64DC0">
        <w:tc>
          <w:tcPr>
            <w:tcW w:w="1368" w:type="dxa"/>
          </w:tcPr>
          <w:p w:rsidR="00C64DC0" w:rsidRDefault="00C64DC0">
            <w:r>
              <w:t>ID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Early Motor</w:t>
            </w:r>
          </w:p>
          <w:p w:rsidR="00C64DC0" w:rsidRP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Left Factor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Early Motor</w:t>
            </w:r>
          </w:p>
          <w:p w:rsidR="00C64DC0" w:rsidRDefault="00187E51" w:rsidP="00187E51"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Right Factor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3 mo. Motor</w:t>
            </w:r>
          </w:p>
          <w:p w:rsidR="00C64DC0" w:rsidRDefault="00187E51" w:rsidP="00187E51"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Left Factor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3 mo. Motor</w:t>
            </w:r>
          </w:p>
          <w:p w:rsidR="00C64DC0" w:rsidRDefault="00187E51" w:rsidP="00187E51"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Right Factor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 yr. Motor</w:t>
            </w:r>
          </w:p>
          <w:p w:rsidR="00C64DC0" w:rsidRDefault="00187E51" w:rsidP="00187E51"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Left Factor</w:t>
            </w:r>
          </w:p>
        </w:tc>
        <w:tc>
          <w:tcPr>
            <w:tcW w:w="1368" w:type="dxa"/>
          </w:tcPr>
          <w:p w:rsidR="00187E51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 yr. Motor</w:t>
            </w:r>
          </w:p>
          <w:p w:rsidR="00C64DC0" w:rsidRDefault="00187E51" w:rsidP="00187E51"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Right Factor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1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0.33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0.63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>0.18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>0.39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>0.45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>0.7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6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0.46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87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>-1.16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>-0.3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8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12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55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30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9</w:t>
            </w:r>
          </w:p>
        </w:tc>
        <w:tc>
          <w:tcPr>
            <w:tcW w:w="1368" w:type="dxa"/>
          </w:tcPr>
          <w:p w:rsidR="00187E51" w:rsidRPr="007B1DA3" w:rsidRDefault="00187E51" w:rsidP="00187E51">
            <w:r>
              <w:t xml:space="preserve">  -</w:t>
            </w:r>
          </w:p>
        </w:tc>
        <w:tc>
          <w:tcPr>
            <w:tcW w:w="1368" w:type="dxa"/>
          </w:tcPr>
          <w:p w:rsidR="00187E51" w:rsidRPr="00B55C70" w:rsidRDefault="00187E51" w:rsidP="00187E51">
            <w:r>
              <w:t xml:space="preserve">  -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0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39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0.39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6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32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35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4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5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1.27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39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>-0.2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5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>-0.39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5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7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77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15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46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77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5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71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0.29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35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21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51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11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44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3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70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70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8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4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52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4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81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81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4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63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62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8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0.22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1.36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3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33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4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24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0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34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68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9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5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5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56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2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78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26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8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9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89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7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83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42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1.00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90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9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9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9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22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2.87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3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>-2.20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48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>-2.36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63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56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59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60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66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55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34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1.20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60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15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74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40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16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0.35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5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22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28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>-0.04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87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93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83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92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90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9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33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16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1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43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3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79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88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9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84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80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7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2.33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41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>-2.00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62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>-2.33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26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55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2.09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>-2.8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29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>-1.88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54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50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5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64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55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49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25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36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8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36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48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27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59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53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4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30</w:t>
            </w:r>
          </w:p>
        </w:tc>
        <w:tc>
          <w:tcPr>
            <w:tcW w:w="1368" w:type="dxa"/>
          </w:tcPr>
          <w:p w:rsidR="00187E51" w:rsidRPr="007B1DA3" w:rsidRDefault="00187E51" w:rsidP="00187E51">
            <w:r>
              <w:t xml:space="preserve">  -</w:t>
            </w:r>
          </w:p>
        </w:tc>
        <w:tc>
          <w:tcPr>
            <w:tcW w:w="1368" w:type="dxa"/>
          </w:tcPr>
          <w:p w:rsidR="00187E51" w:rsidRPr="00B55C70" w:rsidRDefault="00187E51" w:rsidP="00187E51">
            <w:r>
              <w:t xml:space="preserve">  -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68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74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77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68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74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11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62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2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49</w:t>
            </w:r>
          </w:p>
        </w:tc>
        <w:tc>
          <w:tcPr>
            <w:tcW w:w="1368" w:type="dxa"/>
          </w:tcPr>
          <w:p w:rsidR="00187E51" w:rsidRPr="007B1DA3" w:rsidRDefault="00187E51" w:rsidP="00187E51">
            <w:r>
              <w:t xml:space="preserve">  -</w:t>
            </w:r>
          </w:p>
        </w:tc>
        <w:tc>
          <w:tcPr>
            <w:tcW w:w="1368" w:type="dxa"/>
          </w:tcPr>
          <w:p w:rsidR="00187E51" w:rsidRPr="00B55C70" w:rsidRDefault="00187E51" w:rsidP="00187E51">
            <w:r>
              <w:t xml:space="preserve">  -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39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41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65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3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55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61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>-1.68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 xml:space="preserve"> 0.59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>-0.34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>-0.62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3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368" w:type="dxa"/>
          </w:tcPr>
          <w:p w:rsidR="00187E51" w:rsidRPr="0068664F" w:rsidRDefault="00187E51" w:rsidP="00187E51">
            <w:r w:rsidRPr="0068664F">
              <w:t xml:space="preserve"> 0.62</w:t>
            </w:r>
          </w:p>
        </w:tc>
        <w:tc>
          <w:tcPr>
            <w:tcW w:w="1368" w:type="dxa"/>
          </w:tcPr>
          <w:p w:rsidR="00187E51" w:rsidRPr="00DE0252" w:rsidRDefault="00187E51" w:rsidP="00187E51">
            <w:r w:rsidRPr="00DE0252">
              <w:t>-0.34</w:t>
            </w:r>
          </w:p>
        </w:tc>
        <w:tc>
          <w:tcPr>
            <w:tcW w:w="1368" w:type="dxa"/>
          </w:tcPr>
          <w:p w:rsidR="00187E51" w:rsidRPr="008B495F" w:rsidRDefault="00187E51" w:rsidP="00187E51">
            <w:r w:rsidRPr="008B495F">
              <w:t xml:space="preserve"> 0.82</w:t>
            </w:r>
          </w:p>
        </w:tc>
        <w:tc>
          <w:tcPr>
            <w:tcW w:w="1368" w:type="dxa"/>
          </w:tcPr>
          <w:p w:rsidR="00187E51" w:rsidRPr="004950C7" w:rsidRDefault="00187E51" w:rsidP="00187E51">
            <w:r w:rsidRPr="004950C7">
              <w:t xml:space="preserve"> 0.77</w:t>
            </w:r>
          </w:p>
        </w:tc>
        <w:tc>
          <w:tcPr>
            <w:tcW w:w="1368" w:type="dxa"/>
          </w:tcPr>
          <w:p w:rsidR="00187E51" w:rsidRPr="007B1DA3" w:rsidRDefault="00187E51" w:rsidP="00187E51">
            <w:r w:rsidRPr="007B1DA3">
              <w:t xml:space="preserve"> 0.83</w:t>
            </w:r>
          </w:p>
        </w:tc>
        <w:tc>
          <w:tcPr>
            <w:tcW w:w="1368" w:type="dxa"/>
          </w:tcPr>
          <w:p w:rsidR="00187E51" w:rsidRPr="00B55C70" w:rsidRDefault="00187E51" w:rsidP="00187E51">
            <w:r w:rsidRPr="00B55C70">
              <w:t xml:space="preserve"> 0.77</w:t>
            </w:r>
          </w:p>
        </w:tc>
      </w:tr>
      <w:tr w:rsidR="00187E51" w:rsidTr="00C64DC0">
        <w:tc>
          <w:tcPr>
            <w:tcW w:w="1368" w:type="dxa"/>
          </w:tcPr>
          <w:p w:rsidR="00187E51" w:rsidRPr="00A70164" w:rsidRDefault="00187E51" w:rsidP="00187E51">
            <w:pP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368" w:type="dxa"/>
          </w:tcPr>
          <w:p w:rsidR="00187E51" w:rsidRDefault="00187E51" w:rsidP="00187E51">
            <w:r w:rsidRPr="0068664F">
              <w:t xml:space="preserve"> 0.80</w:t>
            </w:r>
          </w:p>
        </w:tc>
        <w:tc>
          <w:tcPr>
            <w:tcW w:w="1368" w:type="dxa"/>
          </w:tcPr>
          <w:p w:rsidR="00187E51" w:rsidRDefault="00187E51" w:rsidP="00187E51">
            <w:r w:rsidRPr="00DE0252">
              <w:t xml:space="preserve"> 0.72</w:t>
            </w:r>
          </w:p>
        </w:tc>
        <w:tc>
          <w:tcPr>
            <w:tcW w:w="1368" w:type="dxa"/>
          </w:tcPr>
          <w:p w:rsidR="00187E51" w:rsidRDefault="00187E51" w:rsidP="00187E51">
            <w:r w:rsidRPr="008B495F">
              <w:t xml:space="preserve"> 0.74</w:t>
            </w:r>
          </w:p>
        </w:tc>
        <w:tc>
          <w:tcPr>
            <w:tcW w:w="1368" w:type="dxa"/>
          </w:tcPr>
          <w:p w:rsidR="00187E51" w:rsidRDefault="00187E51" w:rsidP="00187E51">
            <w:r w:rsidRPr="004950C7">
              <w:t xml:space="preserve"> 0.68</w:t>
            </w:r>
          </w:p>
        </w:tc>
        <w:tc>
          <w:tcPr>
            <w:tcW w:w="1368" w:type="dxa"/>
          </w:tcPr>
          <w:p w:rsidR="00187E51" w:rsidRDefault="00187E51" w:rsidP="00187E51">
            <w:r w:rsidRPr="007B1DA3">
              <w:t xml:space="preserve"> 0.65</w:t>
            </w:r>
          </w:p>
        </w:tc>
        <w:tc>
          <w:tcPr>
            <w:tcW w:w="1368" w:type="dxa"/>
          </w:tcPr>
          <w:p w:rsidR="00187E51" w:rsidRDefault="00187E51" w:rsidP="00187E51">
            <w:r w:rsidRPr="00B55C70">
              <w:t xml:space="preserve"> 0.73</w:t>
            </w:r>
          </w:p>
        </w:tc>
      </w:tr>
    </w:tbl>
    <w:p w:rsidR="00187E51" w:rsidRDefault="00187E51"/>
    <w:sectPr w:rsidR="0018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64"/>
    <w:rsid w:val="0005782B"/>
    <w:rsid w:val="00187E51"/>
    <w:rsid w:val="001E4986"/>
    <w:rsid w:val="002D6C07"/>
    <w:rsid w:val="00642956"/>
    <w:rsid w:val="006B2F29"/>
    <w:rsid w:val="006C1D4F"/>
    <w:rsid w:val="006C7188"/>
    <w:rsid w:val="007D4D39"/>
    <w:rsid w:val="00877AB2"/>
    <w:rsid w:val="00901B39"/>
    <w:rsid w:val="009D67E0"/>
    <w:rsid w:val="00A70164"/>
    <w:rsid w:val="00C27B88"/>
    <w:rsid w:val="00C57467"/>
    <w:rsid w:val="00C64DC0"/>
    <w:rsid w:val="00CD122F"/>
    <w:rsid w:val="00CE6706"/>
    <w:rsid w:val="00D12C4F"/>
    <w:rsid w:val="00E05771"/>
    <w:rsid w:val="00E865CC"/>
    <w:rsid w:val="00F6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ony, Joshua</dc:creator>
  <cp:lastModifiedBy>Shimony, Joshua</cp:lastModifiedBy>
  <cp:revision>3</cp:revision>
  <dcterms:created xsi:type="dcterms:W3CDTF">2018-08-09T14:41:00Z</dcterms:created>
  <dcterms:modified xsi:type="dcterms:W3CDTF">2018-08-09T14:43:00Z</dcterms:modified>
</cp:coreProperties>
</file>